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38BB7" w14:textId="1A7700CD" w:rsidR="00AC6EBE" w:rsidRPr="00DA2716" w:rsidRDefault="009343C1" w:rsidP="00AC6EBE">
      <w:pPr>
        <w:pStyle w:val="FreeForm"/>
        <w:widowControl w:val="0"/>
        <w:spacing w:line="360" w:lineRule="auto"/>
        <w:rPr>
          <w:rFonts w:ascii="Arial" w:hAnsi="Arial" w:cs="Arial"/>
          <w:color w:val="auto"/>
          <w:sz w:val="20"/>
          <w:szCs w:val="20"/>
          <w:lang w:eastAsia="ko-KR"/>
        </w:rPr>
      </w:pPr>
      <w:r>
        <w:rPr>
          <w:rFonts w:ascii="Arial" w:hAnsi="Arial" w:cs="Arial"/>
          <w:color w:val="auto"/>
          <w:sz w:val="20"/>
          <w:szCs w:val="20"/>
          <w:lang w:eastAsia="ko-KR"/>
        </w:rPr>
        <w:t>Supplementary t</w:t>
      </w:r>
      <w:r w:rsidR="00AC6EBE" w:rsidRPr="005507AB">
        <w:rPr>
          <w:rFonts w:ascii="Arial" w:hAnsi="Arial" w:cs="Arial"/>
          <w:color w:val="auto"/>
          <w:sz w:val="20"/>
          <w:szCs w:val="20"/>
          <w:lang w:eastAsia="ko-KR"/>
        </w:rPr>
        <w:t>able 1. Schedule of enrolm</w:t>
      </w:r>
      <w:r w:rsidR="00AC6EBE" w:rsidRPr="00DA2716">
        <w:rPr>
          <w:rFonts w:ascii="Arial" w:hAnsi="Arial" w:cs="Arial"/>
          <w:color w:val="auto"/>
          <w:sz w:val="20"/>
          <w:szCs w:val="20"/>
          <w:lang w:eastAsia="ko-KR"/>
        </w:rPr>
        <w:t xml:space="preserve">ent, </w:t>
      </w:r>
      <w:r w:rsidR="00AC6EBE">
        <w:rPr>
          <w:rFonts w:ascii="Arial" w:hAnsi="Arial" w:cs="Arial"/>
          <w:color w:val="auto"/>
          <w:sz w:val="20"/>
          <w:szCs w:val="20"/>
          <w:lang w:eastAsia="ko-KR"/>
        </w:rPr>
        <w:t>interventions, and assessments</w:t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1984"/>
        <w:gridCol w:w="1701"/>
        <w:gridCol w:w="1560"/>
        <w:gridCol w:w="1701"/>
        <w:gridCol w:w="1559"/>
        <w:gridCol w:w="1559"/>
      </w:tblGrid>
      <w:tr w:rsidR="00A435FF" w:rsidRPr="00F34DB8" w14:paraId="1B12956E" w14:textId="77777777" w:rsidTr="00394CBC">
        <w:trPr>
          <w:trHeight w:val="332"/>
        </w:trPr>
        <w:tc>
          <w:tcPr>
            <w:tcW w:w="3686" w:type="dxa"/>
            <w:vMerge w:val="restart"/>
            <w:shd w:val="clear" w:color="auto" w:fill="auto"/>
            <w:vAlign w:val="center"/>
          </w:tcPr>
          <w:p w14:paraId="0476E149" w14:textId="6BF3A8D9" w:rsidR="00A435FF" w:rsidRPr="00F34DB8" w:rsidRDefault="00A435FF" w:rsidP="00FF37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ko-KR"/>
              </w:rPr>
              <w:t>RAHA-2 Trial</w:t>
            </w:r>
          </w:p>
        </w:tc>
        <w:tc>
          <w:tcPr>
            <w:tcW w:w="10064" w:type="dxa"/>
            <w:gridSpan w:val="6"/>
            <w:vAlign w:val="center"/>
          </w:tcPr>
          <w:p w14:paraId="5FAD6BEF" w14:textId="77777777" w:rsidR="00A435FF" w:rsidRPr="00F34DB8" w:rsidRDefault="00A435FF" w:rsidP="00FF37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A435FF" w:rsidRPr="00F34DB8" w14:paraId="65DA4B7B" w14:textId="77777777" w:rsidTr="00394CBC">
        <w:trPr>
          <w:trHeight w:val="363"/>
        </w:trPr>
        <w:tc>
          <w:tcPr>
            <w:tcW w:w="3686" w:type="dxa"/>
            <w:vMerge/>
            <w:shd w:val="clear" w:color="auto" w:fill="auto"/>
            <w:vAlign w:val="bottom"/>
          </w:tcPr>
          <w:p w14:paraId="32FB5C20" w14:textId="77777777" w:rsidR="00A435FF" w:rsidRPr="00F34DB8" w:rsidRDefault="00A435FF" w:rsidP="00FF371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00A162F" w14:textId="77777777" w:rsidR="00A435FF" w:rsidRPr="00F34DB8" w:rsidRDefault="00A435FF" w:rsidP="00FF37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01EBC1" w14:textId="77777777" w:rsidR="00A435FF" w:rsidRPr="00F34DB8" w:rsidRDefault="00A435FF" w:rsidP="00FF371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6379" w:type="dxa"/>
            <w:gridSpan w:val="4"/>
            <w:shd w:val="clear" w:color="auto" w:fill="auto"/>
            <w:vAlign w:val="center"/>
          </w:tcPr>
          <w:p w14:paraId="47CEDBFD" w14:textId="4A32601F" w:rsidR="00A435FF" w:rsidRPr="00F34DB8" w:rsidRDefault="00A435FF" w:rsidP="00AC6E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</w:tr>
      <w:tr w:rsidR="00AC6EBE" w:rsidRPr="00F34DB8" w14:paraId="6E9A0310" w14:textId="77777777" w:rsidTr="00394CBC">
        <w:trPr>
          <w:trHeight w:val="345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028E8DF8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984" w:type="dxa"/>
            <w:shd w:val="clear" w:color="auto" w:fill="E6E6E6"/>
            <w:vAlign w:val="center"/>
          </w:tcPr>
          <w:p w14:paraId="31E9263B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ithin 4 weeks</w:t>
            </w:r>
          </w:p>
        </w:tc>
        <w:tc>
          <w:tcPr>
            <w:tcW w:w="1701" w:type="dxa"/>
            <w:shd w:val="clear" w:color="auto" w:fill="E6E6E6"/>
            <w:vAlign w:val="center"/>
          </w:tcPr>
          <w:p w14:paraId="586C75AF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0</w:t>
            </w:r>
          </w:p>
        </w:tc>
        <w:tc>
          <w:tcPr>
            <w:tcW w:w="1560" w:type="dxa"/>
            <w:shd w:val="clear" w:color="auto" w:fill="E6E6E6"/>
            <w:vAlign w:val="center"/>
          </w:tcPr>
          <w:p w14:paraId="53EB99A8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D2</w:t>
            </w:r>
          </w:p>
        </w:tc>
        <w:tc>
          <w:tcPr>
            <w:tcW w:w="1701" w:type="dxa"/>
            <w:shd w:val="clear" w:color="auto" w:fill="E6E6E6"/>
            <w:vAlign w:val="center"/>
          </w:tcPr>
          <w:p w14:paraId="1072AF21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Week 1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1AB54A7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onth 3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37F5DFDD" w14:textId="77777777" w:rsidR="00AC6EBE" w:rsidRDefault="00AC6EBE" w:rsidP="00FF3711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onth 12</w:t>
            </w:r>
          </w:p>
        </w:tc>
      </w:tr>
      <w:tr w:rsidR="00AC6EBE" w:rsidRPr="00F34DB8" w14:paraId="245958B8" w14:textId="77777777" w:rsidTr="00394CBC">
        <w:trPr>
          <w:trHeight w:val="425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47E97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0064" w:type="dxa"/>
            <w:gridSpan w:val="6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9316A" w14:textId="77777777" w:rsidR="00AC6EBE" w:rsidRPr="00AC6EBE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  <w:tr w:rsidR="00394CBC" w:rsidRPr="00F34DB8" w14:paraId="1DC01743" w14:textId="77777777" w:rsidTr="00394CBC">
        <w:trPr>
          <w:trHeight w:val="417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D60F1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  <w:r>
              <w:rPr>
                <w:rFonts w:ascii="Arial" w:hAnsi="Arial" w:cs="Arial"/>
                <w:b/>
                <w:sz w:val="20"/>
                <w:szCs w:val="20"/>
              </w:rPr>
              <w:t>ing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6CB13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D75AE5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4C6BF18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79DF13E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3CC0E0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2C013B1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09E8FB95" w14:textId="77777777" w:rsidTr="00394CBC">
        <w:trPr>
          <w:trHeight w:val="422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93464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6BC30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25061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068269B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69DD84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07E2E8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3CC9124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0E2006F8" w14:textId="77777777" w:rsidTr="00A435FF">
        <w:trPr>
          <w:trHeight w:val="397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82D03" w14:textId="77777777" w:rsidR="00AC6EBE" w:rsidRPr="001F66EA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1F66EA">
              <w:rPr>
                <w:rFonts w:ascii="Arial" w:hAnsi="Arial" w:cs="Arial" w:hint="eastAsia"/>
                <w:b/>
                <w:sz w:val="20"/>
                <w:szCs w:val="20"/>
              </w:rPr>
              <w:t>remedical and operation history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B3BA89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07E99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2984AA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775910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448E27A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25399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3E236A58" w14:textId="77777777" w:rsidTr="00A435FF">
        <w:trPr>
          <w:trHeight w:val="416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B7FDC7" w14:textId="77777777" w:rsidR="00AC6EBE" w:rsidRPr="001F66EA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1F66EA">
              <w:rPr>
                <w:rFonts w:ascii="Arial" w:hAnsi="Arial" w:cs="Arial"/>
                <w:b/>
                <w:sz w:val="20"/>
                <w:szCs w:val="20"/>
              </w:rPr>
              <w:t>andomizatio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8FC98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3250C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519FE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6F86C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5926CCA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D645BD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7B45FB0B" w14:textId="77777777" w:rsidTr="00A435FF">
        <w:trPr>
          <w:trHeight w:val="408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390E6" w14:textId="77777777" w:rsidR="00AC6EBE" w:rsidRPr="001F66EA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1F66EA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CACD1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D2A461E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D0BC2D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CFC490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B4CDAF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B4398B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6EBE" w:rsidRPr="00F34DB8" w14:paraId="34949FB3" w14:textId="77777777" w:rsidTr="00A435FF">
        <w:trPr>
          <w:trHeight w:val="415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CC40A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0064" w:type="dxa"/>
            <w:gridSpan w:val="6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994F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67280EAB" w14:textId="77777777" w:rsidTr="00A435FF">
        <w:trPr>
          <w:trHeight w:val="421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BF52F2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 w:hint="eastAsia"/>
                <w:b/>
                <w:sz w:val="20"/>
                <w:szCs w:val="20"/>
              </w:rPr>
              <w:t>Hemostatic agent applicatio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DDDB3D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309E62" w14:textId="65F00F63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38ECBE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2DF186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3B71588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1C1E982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2227A569" w14:textId="77777777" w:rsidTr="00A435FF">
        <w:trPr>
          <w:trHeight w:val="412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7AC49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Pr="005A7D45">
              <w:rPr>
                <w:rFonts w:ascii="Arial" w:hAnsi="Arial" w:cs="Arial" w:hint="eastAsia"/>
                <w:b/>
                <w:sz w:val="20"/>
                <w:szCs w:val="20"/>
              </w:rPr>
              <w:t>apa</w:t>
            </w:r>
            <w:r w:rsidRPr="005A7D45">
              <w:rPr>
                <w:rFonts w:ascii="Arial" w:hAnsi="Arial" w:cs="Arial"/>
                <w:b/>
                <w:sz w:val="20"/>
                <w:szCs w:val="20"/>
              </w:rPr>
              <w:t>roscopic suturing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293128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84F8DB2" w14:textId="458B4605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FBA80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76AD204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807AE74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9BC918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6EBE" w:rsidRPr="00F34DB8" w14:paraId="106B87F7" w14:textId="77777777" w:rsidTr="00A435FF">
        <w:trPr>
          <w:trHeight w:val="419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017DEA" w14:textId="77777777" w:rsidR="00AC6EBE" w:rsidRPr="00F34DB8" w:rsidRDefault="00AC6EBE" w:rsidP="00FF3711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0064" w:type="dxa"/>
            <w:gridSpan w:val="6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872DE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68BFCA73" w14:textId="77777777" w:rsidTr="00A435FF">
        <w:trPr>
          <w:trHeight w:val="411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4BD5FE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 w:hint="eastAsia"/>
                <w:b/>
                <w:sz w:val="20"/>
                <w:szCs w:val="20"/>
              </w:rPr>
              <w:t>M</w:t>
            </w:r>
            <w:r w:rsidRPr="005A7D45">
              <w:rPr>
                <w:rFonts w:ascii="Arial" w:hAnsi="Arial" w:cs="Arial"/>
                <w:b/>
                <w:sz w:val="20"/>
                <w:szCs w:val="20"/>
              </w:rPr>
              <w:t xml:space="preserve">edication 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5D1AC8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95C9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C3242B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4F4863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98AB5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17F33833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394CBC" w:rsidRPr="00F34DB8" w14:paraId="7AE3CF44" w14:textId="77777777" w:rsidTr="00A435FF">
        <w:trPr>
          <w:trHeight w:val="417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C69A63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Vital sig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1D7E0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A0B32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0C5FD9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C5C3C6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F468C3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4663BA03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394CBC" w:rsidRPr="00F34DB8" w14:paraId="61F663A5" w14:textId="77777777" w:rsidTr="00A435FF">
        <w:trPr>
          <w:trHeight w:val="422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935D2A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Laboratory test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69D8AC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A9EBBD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CC5A6C6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9BDE8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7B5EB9D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791CD3CD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394CBC" w:rsidRPr="00F34DB8" w14:paraId="2C1D3B54" w14:textId="77777777" w:rsidTr="00A435FF">
        <w:trPr>
          <w:trHeight w:val="414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599AAA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Serum AMH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8F50E9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1FDCB9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E639C7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776E34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6CBB853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006B36AD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394CBC" w:rsidRPr="00F34DB8" w14:paraId="02878A27" w14:textId="77777777" w:rsidTr="00A435FF">
        <w:trPr>
          <w:trHeight w:val="549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79CCFF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Physical examination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BA42EA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5FF5F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A42BCCC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51BD6B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DC8D82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2F2D93B0" w14:textId="77777777" w:rsidR="00AC6EBE" w:rsidRPr="00F34DB8" w:rsidRDefault="00AC6EBE" w:rsidP="00A435FF">
            <w:pPr>
              <w:snapToGrid w:val="0"/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394CBC" w:rsidRPr="00F34DB8" w14:paraId="67C1E957" w14:textId="77777777" w:rsidTr="00A435FF">
        <w:trPr>
          <w:trHeight w:val="416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CBAB06" w14:textId="77777777" w:rsidR="00AC6EBE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 xml:space="preserve">Surgical risk </w:t>
            </w:r>
          </w:p>
          <w:p w14:paraId="346CC925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5A7D45">
              <w:rPr>
                <w:rFonts w:ascii="Arial" w:hAnsi="Arial" w:cs="Arial"/>
                <w:b/>
                <w:sz w:val="20"/>
                <w:szCs w:val="20"/>
              </w:rPr>
              <w:t>factor</w:t>
            </w:r>
            <w:r w:rsidRPr="005A7D45">
              <w:rPr>
                <w:rFonts w:ascii="Arial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6D5141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D3090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0DFFE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B1FEB47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920E63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83EAEBB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0E1F37EA" w14:textId="77777777" w:rsidTr="00A435FF">
        <w:trPr>
          <w:trHeight w:val="458"/>
        </w:trPr>
        <w:tc>
          <w:tcPr>
            <w:tcW w:w="3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18B4B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Adverse event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E98A2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466903B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B7DD88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BA89CA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44ECF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B44813F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CBC" w:rsidRPr="00F34DB8" w14:paraId="484341A8" w14:textId="77777777" w:rsidTr="00A435FF">
        <w:trPr>
          <w:trHeight w:val="453"/>
        </w:trPr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0C062" w14:textId="77777777" w:rsidR="00AC6EBE" w:rsidRPr="005A7D45" w:rsidRDefault="00AC6EBE" w:rsidP="00FF371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P</w:t>
            </w:r>
            <w:r w:rsidRPr="005A7D45">
              <w:rPr>
                <w:rFonts w:ascii="Arial" w:hAnsi="Arial" w:cs="Arial" w:hint="eastAsia"/>
                <w:b/>
                <w:sz w:val="20"/>
                <w:szCs w:val="20"/>
              </w:rPr>
              <w:t>elvic exam and ultrasonography</w:t>
            </w:r>
            <w:r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D1482B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CA67EC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019B75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B59F5D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AF6DAD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59" w:type="dxa"/>
            <w:vAlign w:val="center"/>
          </w:tcPr>
          <w:p w14:paraId="170F7D36" w14:textId="77777777" w:rsidR="00AC6EBE" w:rsidRPr="00F34DB8" w:rsidRDefault="00AC6EBE" w:rsidP="00FF3711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573A96FB" w14:textId="77777777" w:rsidR="00AC6EBE" w:rsidRPr="00E46258" w:rsidRDefault="00AC6EBE" w:rsidP="00394CBC">
      <w:pPr>
        <w:rPr>
          <w:rFonts w:ascii="Arial" w:eastAsia="Arial Unicode MS" w:hAnsi="Arial" w:cs="Arial"/>
          <w:sz w:val="20"/>
          <w:szCs w:val="20"/>
          <w:lang w:eastAsia="ko-KR"/>
        </w:rPr>
      </w:pPr>
      <w:r w:rsidRPr="00E46258">
        <w:rPr>
          <w:rFonts w:ascii="Arial" w:eastAsia="Arial Unicode MS" w:hAnsi="Arial" w:cs="Arial"/>
          <w:sz w:val="20"/>
          <w:szCs w:val="20"/>
          <w:lang w:eastAsia="ko-KR"/>
        </w:rPr>
        <w:t xml:space="preserve">Abbreviation: AMH, </w:t>
      </w:r>
      <w:r w:rsidRPr="00E46258">
        <w:rPr>
          <w:rFonts w:ascii="Arial" w:hAnsi="Arial" w:cs="Arial"/>
          <w:sz w:val="20"/>
          <w:szCs w:val="20"/>
          <w:u w:color="004C7F"/>
          <w:lang w:eastAsia="ko-KR"/>
        </w:rPr>
        <w:t>anti-Müllerian hormone</w:t>
      </w:r>
    </w:p>
    <w:p w14:paraId="7DBF09ED" w14:textId="77777777" w:rsidR="00AC6EBE" w:rsidRPr="00E46258" w:rsidRDefault="00AC6EBE" w:rsidP="00394CBC">
      <w:pPr>
        <w:rPr>
          <w:rFonts w:ascii="Arial" w:eastAsia="Arial Unicode MS" w:hAnsi="Arial" w:cs="Arial"/>
          <w:sz w:val="20"/>
          <w:szCs w:val="20"/>
          <w:lang w:eastAsia="ko-KR"/>
        </w:rPr>
      </w:pPr>
      <w:r w:rsidRPr="00E46258">
        <w:rPr>
          <w:rFonts w:ascii="Arial" w:eastAsia="Arial Unicode MS" w:hAnsi="Arial" w:cs="Arial"/>
          <w:sz w:val="20"/>
          <w:szCs w:val="20"/>
          <w:lang w:eastAsia="ko-KR"/>
        </w:rPr>
        <w:t>* Initial laboratory test includes complete blood count, liver enzyme, BUN, creatinine, electrolyte, etc. After operation, only complete blood count will be measured on every visit.</w:t>
      </w:r>
    </w:p>
    <w:p w14:paraId="0FCAF90F" w14:textId="1746AF72" w:rsidR="00621C90" w:rsidRPr="00AC6EBE" w:rsidRDefault="00AC6EBE" w:rsidP="00394CBC">
      <w:r w:rsidRPr="00E46258">
        <w:rPr>
          <w:rFonts w:ascii="Arial" w:eastAsia="Arial Unicode MS" w:hAnsi="Arial" w:cs="Arial"/>
          <w:sz w:val="20"/>
          <w:szCs w:val="20"/>
          <w:lang w:eastAsia="ko-KR"/>
        </w:rPr>
        <w:t>** Ovarian volume is measured by transvaginal or transrectal ultrasonography.</w:t>
      </w:r>
    </w:p>
    <w:sectPr w:rsidR="00621C90" w:rsidRPr="00AC6EBE" w:rsidSect="00A435FF">
      <w:headerReference w:type="even" r:id="rId8"/>
      <w:headerReference w:type="default" r:id="rId9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0B5FC" w14:textId="77777777" w:rsidR="00F32317" w:rsidRDefault="00F32317" w:rsidP="00621C90">
      <w:r>
        <w:separator/>
      </w:r>
    </w:p>
  </w:endnote>
  <w:endnote w:type="continuationSeparator" w:id="0">
    <w:p w14:paraId="0DD4D4D3" w14:textId="77777777" w:rsidR="00F32317" w:rsidRDefault="00F32317" w:rsidP="00621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D89DF" w14:textId="77777777" w:rsidR="00F32317" w:rsidRDefault="00F32317" w:rsidP="00621C90">
      <w:r>
        <w:separator/>
      </w:r>
    </w:p>
  </w:footnote>
  <w:footnote w:type="continuationSeparator" w:id="0">
    <w:p w14:paraId="79D9965B" w14:textId="77777777" w:rsidR="00F32317" w:rsidRDefault="00F32317" w:rsidP="00621C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CCA8E" w14:textId="77777777" w:rsidR="00A435FF" w:rsidRDefault="00A435FF" w:rsidP="00A435F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01FF0" w14:textId="77777777" w:rsidR="00A435FF" w:rsidRDefault="00A435FF" w:rsidP="00A435FF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00C61"/>
    <w:multiLevelType w:val="hybridMultilevel"/>
    <w:tmpl w:val="EE4ED290"/>
    <w:lvl w:ilvl="0" w:tplc="D50A9274">
      <w:start w:val="9"/>
      <w:numFmt w:val="bullet"/>
      <w:lvlText w:val=""/>
      <w:lvlJc w:val="left"/>
      <w:pPr>
        <w:ind w:left="7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MLAwMzK2MDMwMzJR0lEKTi0uzszPAykwqQUAkzbZIiwAAAA="/>
  </w:docVars>
  <w:rsids>
    <w:rsidRoot w:val="00E66EB3"/>
    <w:rsid w:val="00061598"/>
    <w:rsid w:val="00230BEF"/>
    <w:rsid w:val="00367B90"/>
    <w:rsid w:val="00394CBC"/>
    <w:rsid w:val="005507AB"/>
    <w:rsid w:val="005D08F1"/>
    <w:rsid w:val="00621C90"/>
    <w:rsid w:val="007B5F00"/>
    <w:rsid w:val="009343C1"/>
    <w:rsid w:val="00A435FF"/>
    <w:rsid w:val="00AA2508"/>
    <w:rsid w:val="00AA6396"/>
    <w:rsid w:val="00AC6EBE"/>
    <w:rsid w:val="00CB1C4C"/>
    <w:rsid w:val="00D72CCB"/>
    <w:rsid w:val="00D975CD"/>
    <w:rsid w:val="00DA167C"/>
    <w:rsid w:val="00DB70C2"/>
    <w:rsid w:val="00DE4CD3"/>
    <w:rsid w:val="00E15488"/>
    <w:rsid w:val="00E46258"/>
    <w:rsid w:val="00E66EB3"/>
    <w:rsid w:val="00F32317"/>
    <w:rsid w:val="00FD7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21714"/>
  <w15:chartTrackingRefBased/>
  <w15:docId w15:val="{658D211D-CAAB-4B35-9B5E-67A74E55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66E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reeForm">
    <w:name w:val="Free Form"/>
    <w:link w:val="FreeFormChar"/>
    <w:rsid w:val="00E66EB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Arial Unicode MS"/>
      <w:color w:val="000000"/>
      <w:kern w:val="0"/>
      <w:sz w:val="22"/>
      <w:u w:color="000000"/>
      <w:bdr w:val="nil"/>
      <w:lang w:eastAsia="en-US"/>
    </w:rPr>
  </w:style>
  <w:style w:type="character" w:customStyle="1" w:styleId="FreeFormChar">
    <w:name w:val="Free Form Char"/>
    <w:basedOn w:val="a0"/>
    <w:link w:val="FreeForm"/>
    <w:rsid w:val="00E66EB3"/>
    <w:rPr>
      <w:rFonts w:ascii="Times New Roman" w:hAnsi="Times New Roman" w:cs="Arial Unicode MS"/>
      <w:color w:val="000000"/>
      <w:kern w:val="0"/>
      <w:sz w:val="22"/>
      <w:u w:color="000000"/>
      <w:bdr w:val="nil"/>
      <w:lang w:eastAsia="en-US"/>
    </w:rPr>
  </w:style>
  <w:style w:type="paragraph" w:styleId="a3">
    <w:name w:val="header"/>
    <w:basedOn w:val="a"/>
    <w:link w:val="Char"/>
    <w:uiPriority w:val="99"/>
    <w:unhideWhenUsed/>
    <w:rsid w:val="00621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C90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4">
    <w:name w:val="footer"/>
    <w:basedOn w:val="a"/>
    <w:link w:val="Char0"/>
    <w:uiPriority w:val="99"/>
    <w:unhideWhenUsed/>
    <w:rsid w:val="00621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C90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5">
    <w:name w:val="List Paragraph"/>
    <w:basedOn w:val="a"/>
    <w:uiPriority w:val="34"/>
    <w:qFormat/>
    <w:rsid w:val="00621C9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C7AA8-B144-4480-8BC9-5F2C1D43B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임 현지</cp:lastModifiedBy>
  <cp:revision>2</cp:revision>
  <dcterms:created xsi:type="dcterms:W3CDTF">2021-06-20T08:15:00Z</dcterms:created>
  <dcterms:modified xsi:type="dcterms:W3CDTF">2021-06-20T08:15:00Z</dcterms:modified>
</cp:coreProperties>
</file>